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>. Oligonucleotide primers used for plasmid construction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73"/>
        <w:gridCol w:w="3473"/>
        <w:gridCol w:w="1559"/>
      </w:tblGrid>
      <w:tr>
        <w:trPr>
          <w:trHeight w:val="506" w:hRule="atLeast"/>
        </w:trPr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Gene</w:t>
            </w:r>
          </w:p>
        </w:tc>
        <w:tc>
          <w:tcPr>
            <w:tcW w:w="34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Forward primer</w:t>
            </w:r>
          </w:p>
        </w:tc>
        <w:tc>
          <w:tcPr>
            <w:tcW w:w="34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Reverse primer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Cloning sites</w:t>
            </w:r>
          </w:p>
        </w:tc>
      </w:tr>
      <w:tr>
        <w:trPr>
          <w:trHeight w:val="507" w:hRule="atLeast"/>
        </w:trPr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gstal</w:t>
            </w:r>
          </w:p>
        </w:tc>
        <w:tc>
          <w:tcPr>
            <w:tcW w:w="34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AATTCGTCCGGGAAAGTCGTGCTG</w:t>
            </w:r>
          </w:p>
        </w:tc>
        <w:tc>
          <w:tcPr>
            <w:tcW w:w="34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CTCGAGACTTGAAGAGGTGGCTCAAC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  <w:tr>
        <w:trPr>
          <w:trHeight w:val="506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ArialMT;Arial"/>
                <w:bCs/>
                <w:i/>
                <w:i/>
                <w:iCs/>
                <w:sz w:val="22"/>
                <w:szCs w:val="26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mgst3b</w:t>
            </w:r>
          </w:p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(</w:t>
            </w: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158387</w:t>
            </w: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)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AATTCGGTCAGGTCCTGATCAGTTC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CTCGAGCATTAAAGGGATGGCTCA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 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  <w:tr>
        <w:trPr>
          <w:trHeight w:val="507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epw2b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AATTCGTAACCAGCAACCTAAAGAC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GATCCAATGAGGCTATAGGTGTG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HI</w:t>
            </w:r>
          </w:p>
        </w:tc>
      </w:tr>
      <w:tr>
        <w:trPr>
          <w:trHeight w:val="507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bcat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AATTCTTAGCACAAACCCATAAGCC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CTCGAGCCTGATATAAGATCCTGC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 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  <w:tr>
        <w:trPr>
          <w:trHeight w:val="506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eastAsia="ＭＳ Ｐゴシック" w:cs="Times New Roman"/>
                <w:i/>
                <w:i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prdx1</w:t>
            </w:r>
          </w:p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lang w:bidi="en-US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zgc:110343</w:t>
            </w:r>
            <w:r>
              <w:rPr>
                <w:rFonts w:eastAsia="ＭＳ Ｐゴシック" w:cs="Times New Roman" w:ascii="Times New Roman" w:hAnsi="Times New Roman"/>
                <w:sz w:val="22"/>
                <w:lang w:bidi="en-US"/>
              </w:rPr>
              <w:t>)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AATTCCTCGGATTGTGAAGACAGTTC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GATCCTTGGAGAAGAAGTCTTTG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HI</w:t>
            </w:r>
          </w:p>
        </w:tc>
      </w:tr>
      <w:tr>
        <w:trPr>
          <w:trHeight w:val="507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eastAsia="ヒラギノ角ゴ ProN W3;ヒラギノ角ゴ ProN W3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ヒラギノ角ゴ ProN W3;ヒラギノ角ゴ ProN W3" w:cs="Times New Roman" w:ascii="Times New Roman" w:hAnsi="Times New Roman"/>
                <w:i/>
                <w:color w:val="000000"/>
                <w:sz w:val="22"/>
                <w:lang w:bidi="en-US"/>
              </w:rPr>
              <w:t>frrs1c</w:t>
            </w:r>
          </w:p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ヒラギノ角ゴ ProN W3;ヒラギノ角ゴ ProN W3" w:cs="Times New Roman" w:ascii="Times New Roman" w:hAnsi="Times New Roman"/>
                <w:color w:val="000000"/>
                <w:sz w:val="22"/>
                <w:lang w:bidi="en-US"/>
              </w:rPr>
              <w:t>(</w:t>
            </w:r>
            <w:r>
              <w:rPr>
                <w:rFonts w:eastAsia="ヒラギノ角ゴ ProN W3;ヒラギノ角ゴ ProN W3" w:cs="Times New Roman" w:ascii="Times New Roman" w:hAnsi="Times New Roman"/>
                <w:i/>
                <w:color w:val="000000"/>
                <w:sz w:val="22"/>
                <w:lang w:bidi="en-US"/>
              </w:rPr>
              <w:t>zgc:163022</w:t>
            </w:r>
            <w:r>
              <w:rPr>
                <w:rFonts w:eastAsia="ヒラギノ角ゴ ProN W3;ヒラギノ角ゴ ProN W3" w:cs="Times New Roman" w:ascii="Times New Roman" w:hAnsi="Times New Roman"/>
                <w:color w:val="000000"/>
                <w:sz w:val="22"/>
                <w:lang w:bidi="en-US"/>
              </w:rPr>
              <w:t>)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AATTCGAATGGACTTGTAAGCGAGG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CTCGAGATCCAGCAGCGATCATCA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 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  <w:tr>
        <w:trPr>
          <w:trHeight w:val="507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ArialMT;Arial"/>
                <w:bCs/>
                <w:i/>
                <w:i/>
                <w:iCs/>
                <w:sz w:val="22"/>
                <w:szCs w:val="26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fthl</w:t>
            </w:r>
          </w:p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(</w:t>
            </w: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92066</w:t>
            </w: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)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GGGAATTCCTTCAACAGTGATTGAACGG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GGCTCGAGAGGTGACCAACAAGTCA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 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  <w:tr>
        <w:trPr>
          <w:trHeight w:val="506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gclc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GAATTCCACATAACGTGAAACCGG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GGCTCGAGCAGCTTCTCCATCATCCT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 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  <w:tr>
        <w:trPr>
          <w:trHeight w:val="507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gclm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GGGAATTCGAAGAAATGTCCGTCTTCGC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GGCTCGAGGTGTCAGCAACTGAATGT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 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  <w:tr>
        <w:trPr>
          <w:trHeight w:val="507" w:hRule="atLeast"/>
        </w:trPr>
        <w:tc>
          <w:tcPr>
            <w:tcW w:w="13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hmox1a</w:t>
            </w:r>
          </w:p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hmox1</w:t>
            </w: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)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GGAATTCATGGACTCCACCAAAAGCAAAG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  <w:t>5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’</w:t>
            </w:r>
            <w:r>
              <w:rPr>
                <w:rFonts w:cs="Times New Roman" w:ascii="Times New Roman" w:hAnsi="Times New Roman"/>
                <w:sz w:val="22"/>
                <w:lang w:bidi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GGCTCGAGACTTGAAGAGGTGGCTCA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RI–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 Xho</w:t>
            </w: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I</w:t>
            </w:r>
          </w:p>
        </w:tc>
      </w:tr>
    </w:tbl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18" w:footer="992" w:bottom="1588"/>
      <w:pgNumType w:fmt="decimal"/>
      <w:formProt w:val="false"/>
      <w:textDirection w:val="lrTb"/>
      <w:docGrid w:type="lines" w:linePitch="37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kern w:val="0"/>
      </w:rPr>
    </w:pPr>
    <w:r>
      <w:rPr>
        <w:rFonts w:cs="Times New Roman" w:ascii="Times New Roman" w:hAnsi="Times New Roman"/>
        <w:kern w:val="0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2"/>
      </w:rPr>
    </w:pPr>
    <w:r>
      <w:rPr>
        <w:rFonts w:cs="Times New Roman" w:ascii="Times New Roman" w:hAnsi="Times New Roman"/>
        <w:i/>
        <w:sz w:val="22"/>
      </w:rPr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i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color w:val="DD0806"/>
      <w:kern w:val="0"/>
      <w:sz w:val="18"/>
      <w:szCs w:val="20"/>
      <w:lang w:val="ja-JP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9">
    <w:name w:val="xl39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1">
    <w:name w:val="xl41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3">
    <w:name w:val="xl4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4">
    <w:name w:val="xl4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5">
    <w:name w:val="xl4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6">
    <w:name w:val="xl4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7">
    <w:name w:val="xl47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8">
    <w:name w:val="xl48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9">
    <w:name w:val="xl49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0">
    <w:name w:val="xl5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1">
    <w:name w:val="xl5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3">
    <w:name w:val="xl5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4">
    <w:name w:val="xl5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5">
    <w:name w:val="xl5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8">
    <w:name w:val="xl5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9">
    <w:name w:val="xl5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0">
    <w:name w:val="xl6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1">
    <w:name w:val="xl6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2:07:00Z</dcterms:created>
  <dc:creator>高木 やえ子</dc:creator>
  <dc:description/>
  <cp:keywords/>
  <dc:language>en-US</dc:language>
  <cp:lastModifiedBy>小林 麻己人</cp:lastModifiedBy>
  <cp:lastPrinted>2011-02-28T16:34:00Z</cp:lastPrinted>
  <dcterms:modified xsi:type="dcterms:W3CDTF">2011-06-30T15:21:00Z</dcterms:modified>
  <cp:revision>47</cp:revision>
  <dc:subject/>
  <dc:title>Variations in expression profiles of Nrf2-target genes:</dc:title>
</cp:coreProperties>
</file>